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3F910" w14:textId="481E9D79" w:rsidR="00586EF7" w:rsidRPr="00882303" w:rsidRDefault="00586EF7" w:rsidP="00291E46">
      <w:pPr>
        <w:rPr>
          <w:rFonts w:ascii="Times New Roman" w:hAnsi="Times New Roman" w:cs="Times New Roman"/>
          <w:sz w:val="16"/>
          <w:szCs w:val="20"/>
        </w:rPr>
      </w:pPr>
    </w:p>
    <w:tbl>
      <w:tblPr>
        <w:tblW w:w="85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977"/>
        <w:gridCol w:w="1559"/>
        <w:gridCol w:w="64"/>
      </w:tblGrid>
      <w:tr w:rsidR="00A135BD" w:rsidRPr="00882303" w14:paraId="2A6CEE1B" w14:textId="77777777" w:rsidTr="004B3C70">
        <w:trPr>
          <w:trHeight w:val="484"/>
        </w:trPr>
        <w:tc>
          <w:tcPr>
            <w:tcW w:w="850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37C395E" w14:textId="7CE2196D" w:rsidR="00A135BD" w:rsidRPr="00882303" w:rsidRDefault="00586EF7" w:rsidP="00A135B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32"/>
              </w:rPr>
              <w:t>3</w:t>
            </w: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 </w:t>
            </w:r>
            <w:r w:rsidR="00A135BD" w:rsidRPr="00882303">
              <w:rPr>
                <w:rFonts w:ascii="Times New Roman" w:hAnsi="Times New Roman" w:cs="Times New Roman"/>
                <w:b/>
                <w:bCs/>
                <w:szCs w:val="32"/>
              </w:rPr>
              <w:t>Table.</w:t>
            </w:r>
            <w:r w:rsidR="00A135BD" w:rsidRPr="00882303">
              <w:rPr>
                <w:rFonts w:ascii="Times New Roman" w:hAnsi="Times New Roman" w:cs="Times New Roman"/>
                <w:szCs w:val="32"/>
              </w:rPr>
              <w:t xml:space="preserve"> </w:t>
            </w:r>
            <w:r w:rsidR="00A135BD" w:rsidRPr="00882303">
              <w:rPr>
                <w:rFonts w:ascii="Times New Roman" w:hAnsi="Times New Roman" w:cs="Times New Roman"/>
                <w:b/>
                <w:bCs/>
                <w:szCs w:val="32"/>
              </w:rPr>
              <w:t>Antibodies and lectin used in this study.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B1934F" w14:textId="77777777" w:rsidR="00A135BD" w:rsidRPr="00882303" w:rsidRDefault="00A135BD" w:rsidP="00423343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135BD" w:rsidRPr="00882303" w14:paraId="66899080" w14:textId="77777777" w:rsidTr="004B3C70">
        <w:trPr>
          <w:trHeight w:val="484"/>
        </w:trPr>
        <w:tc>
          <w:tcPr>
            <w:tcW w:w="396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F74253" w14:textId="0ED575B6" w:rsidR="00A135BD" w:rsidRPr="00882303" w:rsidRDefault="0073481E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arget for a</w:t>
            </w:r>
            <w:r w:rsidR="00AF7769" w:rsidRPr="00882303">
              <w:rPr>
                <w:rFonts w:ascii="Times New Roman" w:hAnsi="Times New Roman" w:cs="Times New Roman"/>
              </w:rPr>
              <w:t xml:space="preserve">ntibody or </w:t>
            </w:r>
            <w:r w:rsidRPr="00882303">
              <w:rPr>
                <w:rFonts w:ascii="Times New Roman" w:hAnsi="Times New Roman" w:cs="Times New Roman"/>
              </w:rPr>
              <w:t>l</w:t>
            </w:r>
            <w:r w:rsidR="00AF7769" w:rsidRPr="00882303">
              <w:rPr>
                <w:rFonts w:ascii="Times New Roman" w:hAnsi="Times New Roman" w:cs="Times New Roman"/>
              </w:rPr>
              <w:t>ect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B82CB0" w14:textId="667A9E11" w:rsidR="00A135BD" w:rsidRPr="00882303" w:rsidRDefault="00AF776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97412B" w14:textId="18C443BA" w:rsidR="00A135BD" w:rsidRPr="00882303" w:rsidRDefault="00AF776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CABD14E" w14:textId="77777777" w:rsidR="00A135BD" w:rsidRPr="00882303" w:rsidRDefault="00A135BD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A135BD" w:rsidRPr="00882303" w14:paraId="495F8369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6795F62" w14:textId="069EF1F2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IX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94D071F" w14:textId="56831D5F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B1705E7" w14:textId="7C85980E" w:rsidR="00A135BD" w:rsidRPr="00882303" w:rsidRDefault="009A5A0F" w:rsidP="009A5A0F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11562-1-AP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4A605D" w14:textId="77777777" w:rsidR="00A135BD" w:rsidRPr="00882303" w:rsidRDefault="00A135BD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A135BD" w:rsidRPr="00882303" w14:paraId="28CA9DBD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04132C0" w14:textId="320207EB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PAX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044E744" w14:textId="7F88FF49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E68C464" w14:textId="3E2BAAD4" w:rsidR="00A135BD" w:rsidRPr="00882303" w:rsidRDefault="009A5A0F" w:rsidP="009A5A0F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F3364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42FC01" w14:textId="77777777" w:rsidR="00A135BD" w:rsidRPr="00882303" w:rsidRDefault="00A135BD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A135BD" w:rsidRPr="00882303" w14:paraId="0EB241B8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0121A4E" w14:textId="3DE4F65D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PAX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187D01E" w14:textId="04D67646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247E810" w14:textId="6A61A58F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10336-1-AP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9E9B21" w14:textId="77777777" w:rsidR="00A135BD" w:rsidRPr="00882303" w:rsidRDefault="00A135BD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A135BD" w:rsidRPr="00882303" w14:paraId="289DCE74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78FE5B7" w14:textId="40154DDD" w:rsidR="00A135BD" w:rsidRPr="00882303" w:rsidRDefault="009A5A0F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66C8E53" w14:textId="0B504C6F" w:rsidR="00A135BD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D9CCEC2" w14:textId="379EDD4B" w:rsidR="00A135BD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BD610181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B4C2B0" w14:textId="77777777" w:rsidR="00A135BD" w:rsidRPr="00882303" w:rsidRDefault="00A135BD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76609" w:rsidRPr="00882303" w14:paraId="47EE4552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57FD098" w14:textId="45E13B49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PODX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3724762" w14:textId="42FB1D29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2297796" w14:textId="2E4E31F1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F1658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BDD6813" w14:textId="77777777" w:rsidR="00276609" w:rsidRPr="00882303" w:rsidRDefault="00276609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76609" w:rsidRPr="00882303" w14:paraId="3E6C53E5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AE62FE7" w14:textId="5BCBDB25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T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C8624D" w14:textId="7E2E4AA5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16FCBFD" w14:textId="4F9E97ED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B-1325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8F15C3C" w14:textId="77777777" w:rsidR="00276609" w:rsidRPr="00882303" w:rsidRDefault="00276609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76609" w:rsidRPr="00882303" w14:paraId="295B8A13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6F1E516" w14:textId="66FF0486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lexa Fluor 546 Donkey Anti-Rabbit IgG (H+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8EE3AF4" w14:textId="6A7A7B7D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658AB28" w14:textId="098E6E8C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10040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2AB1BEF" w14:textId="77777777" w:rsidR="00276609" w:rsidRPr="00882303" w:rsidRDefault="00276609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76609" w:rsidRPr="00882303" w14:paraId="2CAD5AA3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7CCC442" w14:textId="444A84E1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lexa Fluor 647 Donkey Anti-Goat IgG (H+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591EB26" w14:textId="40196FAA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9F6DC1C" w14:textId="5EA28F1D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21447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E66E6B3" w14:textId="77777777" w:rsidR="00276609" w:rsidRPr="00882303" w:rsidRDefault="00276609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76609" w:rsidRPr="00882303" w14:paraId="3B394CEF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17AF17D" w14:textId="7D193D6E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lexa Fluor 647 Donkey Anti-Rabbit IgG (H+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48F0CD2" w14:textId="799A52FC" w:rsidR="00276609" w:rsidRPr="00882303" w:rsidRDefault="00276609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EEBA7E8" w14:textId="18A874CB" w:rsidR="00276609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31573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1956464" w14:textId="77777777" w:rsidR="00276609" w:rsidRPr="00882303" w:rsidRDefault="00276609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C450B" w:rsidRPr="00882303" w14:paraId="29D9480D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ABF54D1" w14:textId="63C08B92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lexa Fluor 488 Donkey Anti-mouse IgG (H+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925C0A0" w14:textId="5A9A4764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85B86C7" w14:textId="286E0A1A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21202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A4E5329" w14:textId="77777777" w:rsidR="002C450B" w:rsidRPr="00882303" w:rsidRDefault="002C450B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C450B" w:rsidRPr="00882303" w14:paraId="02767E93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FADF3D1" w14:textId="356EC19E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lexa Fluor 546 Donkey Anti-Goat IgG (H+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F6F4B48" w14:textId="6206ABA2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A7BF09" w14:textId="0693CF9E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11056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D586063" w14:textId="77777777" w:rsidR="002C450B" w:rsidRPr="00882303" w:rsidRDefault="002C450B" w:rsidP="00423343">
            <w:pPr>
              <w:rPr>
                <w:rFonts w:ascii="Times New Roman" w:hAnsi="Times New Roman" w:cs="Times New Roman"/>
              </w:rPr>
            </w:pPr>
          </w:p>
        </w:tc>
      </w:tr>
      <w:tr w:rsidR="002C450B" w:rsidRPr="00882303" w14:paraId="754F3EAA" w14:textId="77777777" w:rsidTr="004B3C70">
        <w:trPr>
          <w:trHeight w:val="484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6E28141" w14:textId="3BF3A177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 xml:space="preserve">Streptavidin, </w:t>
            </w:r>
            <w:proofErr w:type="spellStart"/>
            <w:r w:rsidRPr="00882303">
              <w:rPr>
                <w:rFonts w:ascii="Times New Roman" w:hAnsi="Times New Roman" w:cs="Times New Roman"/>
              </w:rPr>
              <w:t>DyLight</w:t>
            </w:r>
            <w:proofErr w:type="spellEnd"/>
            <w:r w:rsidRPr="00882303">
              <w:rPr>
                <w:rFonts w:ascii="Times New Roman" w:hAnsi="Times New Roman" w:cs="Times New Roman"/>
              </w:rPr>
              <w:t xml:space="preserve"> 405 conjugat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A8568C5" w14:textId="23ACC1EC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B1102FE" w14:textId="10607B70" w:rsidR="002C450B" w:rsidRPr="00882303" w:rsidRDefault="002C450B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21831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6AC914F" w14:textId="77777777" w:rsidR="002C450B" w:rsidRPr="00882303" w:rsidRDefault="002C450B" w:rsidP="00423343">
            <w:pPr>
              <w:rPr>
                <w:rFonts w:ascii="Times New Roman" w:hAnsi="Times New Roman" w:cs="Times New Roman"/>
              </w:rPr>
            </w:pPr>
          </w:p>
        </w:tc>
      </w:tr>
    </w:tbl>
    <w:p w14:paraId="57AA7E5B" w14:textId="6C02005D" w:rsidR="00C24911" w:rsidRDefault="00C24911" w:rsidP="00291E46">
      <w:pPr>
        <w:rPr>
          <w:rFonts w:ascii="Times New Roman" w:hAnsi="Times New Roman" w:cs="Times New Roman"/>
        </w:rPr>
      </w:pPr>
    </w:p>
    <w:p w14:paraId="24A7B9B9" w14:textId="77777777" w:rsidR="00C95CE2" w:rsidRPr="00540F6A" w:rsidRDefault="00C95CE2" w:rsidP="00AD0BB3">
      <w:pPr>
        <w:rPr>
          <w:rFonts w:ascii="Times New Roman" w:hAnsi="Times New Roman" w:cs="Times New Roman" w:hint="eastAsia"/>
        </w:rPr>
      </w:pPr>
    </w:p>
    <w:sectPr w:rsidR="00C95CE2" w:rsidRPr="00540F6A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E6FBD" w14:textId="77777777" w:rsidR="00853236" w:rsidRDefault="00853236" w:rsidP="00313B40">
      <w:r>
        <w:separator/>
      </w:r>
    </w:p>
  </w:endnote>
  <w:endnote w:type="continuationSeparator" w:id="0">
    <w:p w14:paraId="36A9994A" w14:textId="77777777" w:rsidR="00853236" w:rsidRDefault="00853236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5B243" w14:textId="77777777" w:rsidR="00853236" w:rsidRDefault="00853236" w:rsidP="00313B40">
      <w:r>
        <w:separator/>
      </w:r>
    </w:p>
  </w:footnote>
  <w:footnote w:type="continuationSeparator" w:id="0">
    <w:p w14:paraId="31691F11" w14:textId="77777777" w:rsidR="00853236" w:rsidRDefault="00853236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5702"/>
    <w:rsid w:val="000439CD"/>
    <w:rsid w:val="00050256"/>
    <w:rsid w:val="000519D1"/>
    <w:rsid w:val="000E06DE"/>
    <w:rsid w:val="000E7C81"/>
    <w:rsid w:val="001175E8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5E7B"/>
    <w:rsid w:val="004B1627"/>
    <w:rsid w:val="004B3C70"/>
    <w:rsid w:val="004B3EAC"/>
    <w:rsid w:val="004B63A5"/>
    <w:rsid w:val="004D6E46"/>
    <w:rsid w:val="00500D06"/>
    <w:rsid w:val="0050598A"/>
    <w:rsid w:val="00540F6A"/>
    <w:rsid w:val="00553EF8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52637"/>
    <w:rsid w:val="00760E9C"/>
    <w:rsid w:val="00770DA3"/>
    <w:rsid w:val="007C4CAD"/>
    <w:rsid w:val="007D03E7"/>
    <w:rsid w:val="007E3421"/>
    <w:rsid w:val="007E6FBE"/>
    <w:rsid w:val="00807977"/>
    <w:rsid w:val="008109BB"/>
    <w:rsid w:val="008333C4"/>
    <w:rsid w:val="00842D48"/>
    <w:rsid w:val="00853236"/>
    <w:rsid w:val="0086399E"/>
    <w:rsid w:val="00865AED"/>
    <w:rsid w:val="00870663"/>
    <w:rsid w:val="00871ACD"/>
    <w:rsid w:val="00882303"/>
    <w:rsid w:val="008B0555"/>
    <w:rsid w:val="008B39FF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23355"/>
    <w:rsid w:val="00C24911"/>
    <w:rsid w:val="00C333D9"/>
    <w:rsid w:val="00C3748D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3</cp:revision>
  <dcterms:created xsi:type="dcterms:W3CDTF">2022-09-24T06:29:00Z</dcterms:created>
  <dcterms:modified xsi:type="dcterms:W3CDTF">2022-09-24T06:30:00Z</dcterms:modified>
</cp:coreProperties>
</file>